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63FD4" w14:textId="040CC14D" w:rsidR="00DE61C4" w:rsidRPr="00FE6C12" w:rsidRDefault="00FE6C12" w:rsidP="00FE6C12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6"/>
          <w:lang w:eastAsia="ko-Kore-KR"/>
        </w:rPr>
      </w:pPr>
      <w:r w:rsidRPr="00FE6C12">
        <w:rPr>
          <w:rFonts w:ascii="Times New Roman" w:hAnsi="Times New Roman" w:cs="Times New Roman" w:hint="eastAsia"/>
          <w:b/>
          <w:bCs/>
          <w:sz w:val="24"/>
          <w:szCs w:val="36"/>
          <w:lang w:eastAsia="ko-Kore-KR"/>
        </w:rPr>
        <w:t>S</w:t>
      </w:r>
      <w:r w:rsidRPr="00FE6C12">
        <w:rPr>
          <w:rFonts w:ascii="Times New Roman" w:hAnsi="Times New Roman" w:cs="Times New Roman"/>
          <w:b/>
          <w:bCs/>
          <w:sz w:val="24"/>
          <w:szCs w:val="36"/>
          <w:lang w:eastAsia="ko-Kore-KR"/>
        </w:rPr>
        <w:t>upplementary Figure Legends</w:t>
      </w:r>
    </w:p>
    <w:p w14:paraId="20EE3CCF" w14:textId="77777777" w:rsidR="00FE6C12" w:rsidRPr="00FE6C12" w:rsidRDefault="00FE6C12" w:rsidP="00FE6C12">
      <w:pPr>
        <w:wordWrap/>
        <w:spacing w:line="480" w:lineRule="auto"/>
        <w:jc w:val="left"/>
        <w:rPr>
          <w:rFonts w:ascii="Times New Roman" w:hAnsi="Times New Roman" w:cs="Times New Roman"/>
          <w:sz w:val="24"/>
          <w:lang w:eastAsia="ko-Kore-KR"/>
        </w:rPr>
      </w:pPr>
    </w:p>
    <w:p w14:paraId="7AD999B0" w14:textId="64F3341D" w:rsidR="00FE6C12" w:rsidRPr="00FE6C12" w:rsidRDefault="00FE6C12" w:rsidP="00FE6C12">
      <w:pPr>
        <w:wordWrap/>
        <w:spacing w:line="480" w:lineRule="auto"/>
        <w:jc w:val="left"/>
        <w:rPr>
          <w:rFonts w:ascii="Times New Roman" w:hAnsi="Times New Roman" w:cs="Times New Roman"/>
          <w:sz w:val="24"/>
          <w:lang w:eastAsia="ko-Kore-KR"/>
        </w:rPr>
      </w:pPr>
      <w:r w:rsidRPr="00FE6C12">
        <w:rPr>
          <w:rFonts w:ascii="Times New Roman" w:hAnsi="Times New Roman" w:cs="Times New Roman" w:hint="eastAsia"/>
          <w:b/>
          <w:bCs/>
          <w:sz w:val="24"/>
          <w:lang w:eastAsia="ko-Kore-KR"/>
        </w:rPr>
        <w:t>S</w:t>
      </w:r>
      <w:r w:rsidRPr="00FE6C12">
        <w:rPr>
          <w:rFonts w:ascii="Times New Roman" w:hAnsi="Times New Roman" w:cs="Times New Roman"/>
          <w:b/>
          <w:bCs/>
          <w:sz w:val="24"/>
          <w:lang w:eastAsia="ko-Kore-KR"/>
        </w:rPr>
        <w:t>upplementary Figure S1</w:t>
      </w:r>
      <w:r w:rsidRPr="00FE6C12">
        <w:rPr>
          <w:rFonts w:ascii="Times New Roman" w:hAnsi="Times New Roman" w:cs="Times New Roman"/>
          <w:sz w:val="24"/>
          <w:lang w:eastAsia="ko-Kore-KR"/>
        </w:rPr>
        <w:t>. STROBE diagram of study.</w:t>
      </w:r>
    </w:p>
    <w:p w14:paraId="483E2A45" w14:textId="12804F84" w:rsidR="00FE6C12" w:rsidRPr="00FE6C12" w:rsidRDefault="00FE6C12" w:rsidP="00FE6C12">
      <w:pPr>
        <w:wordWrap/>
        <w:spacing w:line="480" w:lineRule="auto"/>
        <w:jc w:val="left"/>
        <w:rPr>
          <w:rFonts w:ascii="Times New Roman" w:hAnsi="Times New Roman" w:cs="Times New Roman"/>
          <w:sz w:val="24"/>
          <w:lang w:eastAsia="ko-Kore-KR"/>
        </w:rPr>
      </w:pPr>
      <w:r w:rsidRPr="00FE6C12">
        <w:rPr>
          <w:rFonts w:ascii="Times New Roman" w:hAnsi="Times New Roman" w:cs="Times New Roman" w:hint="eastAsia"/>
          <w:b/>
          <w:bCs/>
          <w:sz w:val="24"/>
          <w:lang w:eastAsia="ko-Kore-KR"/>
        </w:rPr>
        <w:t>S</w:t>
      </w:r>
      <w:r w:rsidRPr="00FE6C12">
        <w:rPr>
          <w:rFonts w:ascii="Times New Roman" w:hAnsi="Times New Roman" w:cs="Times New Roman"/>
          <w:b/>
          <w:bCs/>
          <w:sz w:val="24"/>
          <w:lang w:eastAsia="ko-Kore-KR"/>
        </w:rPr>
        <w:t>upplementary Figure S</w:t>
      </w:r>
      <w:r>
        <w:rPr>
          <w:rFonts w:ascii="Times New Roman" w:hAnsi="Times New Roman" w:cs="Times New Roman"/>
          <w:b/>
          <w:bCs/>
          <w:sz w:val="24"/>
          <w:lang w:eastAsia="ko-Kore-KR"/>
        </w:rPr>
        <w:t>2</w:t>
      </w:r>
      <w:r w:rsidRPr="00FE6C12">
        <w:rPr>
          <w:rFonts w:ascii="Times New Roman" w:hAnsi="Times New Roman" w:cs="Times New Roman"/>
          <w:sz w:val="24"/>
          <w:lang w:eastAsia="ko-Kore-KR"/>
        </w:rPr>
        <w:t>. S</w:t>
      </w:r>
      <w:r>
        <w:rPr>
          <w:rFonts w:ascii="Times New Roman" w:hAnsi="Times New Roman" w:cs="Times New Roman"/>
          <w:sz w:val="24"/>
          <w:lang w:eastAsia="ko-Kore-KR"/>
        </w:rPr>
        <w:t xml:space="preserve">catter plots for correlations between the worst neurological pupil index versus lowest </w:t>
      </w:r>
      <w:proofErr w:type="spellStart"/>
      <w:r>
        <w:rPr>
          <w:rFonts w:ascii="Times New Roman" w:hAnsi="Times New Roman" w:cs="Times New Roman"/>
          <w:sz w:val="24"/>
          <w:lang w:eastAsia="ko-Kore-KR"/>
        </w:rPr>
        <w:t>bispectral</w:t>
      </w:r>
      <w:proofErr w:type="spellEnd"/>
      <w:r>
        <w:rPr>
          <w:rFonts w:ascii="Times New Roman" w:hAnsi="Times New Roman" w:cs="Times New Roman"/>
          <w:sz w:val="24"/>
          <w:lang w:eastAsia="ko-Kore-KR"/>
        </w:rPr>
        <w:t xml:space="preserve"> index, lowest cerebral oxygen saturation, lowest core body temperature, and total administered remifentanil during cardiac surgery.</w:t>
      </w:r>
    </w:p>
    <w:p w14:paraId="5525DBA1" w14:textId="77777777" w:rsidR="00FE6C12" w:rsidRPr="00FE6C12" w:rsidRDefault="00FE6C12" w:rsidP="00FE6C12">
      <w:pPr>
        <w:wordWrap/>
        <w:spacing w:line="480" w:lineRule="auto"/>
        <w:jc w:val="left"/>
        <w:rPr>
          <w:rFonts w:ascii="Times New Roman" w:hAnsi="Times New Roman" w:cs="Times New Roman"/>
          <w:sz w:val="24"/>
          <w:lang w:eastAsia="ko-Kore-KR"/>
        </w:rPr>
      </w:pPr>
    </w:p>
    <w:sectPr w:rsidR="00FE6C12" w:rsidRPr="00FE6C12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C12"/>
    <w:rsid w:val="00017C44"/>
    <w:rsid w:val="00027D68"/>
    <w:rsid w:val="00037878"/>
    <w:rsid w:val="000551F8"/>
    <w:rsid w:val="00057278"/>
    <w:rsid w:val="00067E1E"/>
    <w:rsid w:val="00081BB3"/>
    <w:rsid w:val="000E46F3"/>
    <w:rsid w:val="001472B4"/>
    <w:rsid w:val="001E455C"/>
    <w:rsid w:val="001F7D95"/>
    <w:rsid w:val="002636BC"/>
    <w:rsid w:val="00271603"/>
    <w:rsid w:val="002D27C1"/>
    <w:rsid w:val="002D6853"/>
    <w:rsid w:val="0030015F"/>
    <w:rsid w:val="0031022F"/>
    <w:rsid w:val="00324D5F"/>
    <w:rsid w:val="0037549C"/>
    <w:rsid w:val="00382D40"/>
    <w:rsid w:val="003D5F6A"/>
    <w:rsid w:val="003E26BC"/>
    <w:rsid w:val="003E2DE4"/>
    <w:rsid w:val="004417C1"/>
    <w:rsid w:val="00536685"/>
    <w:rsid w:val="00562625"/>
    <w:rsid w:val="005F4BF0"/>
    <w:rsid w:val="006258F8"/>
    <w:rsid w:val="00670511"/>
    <w:rsid w:val="006A485B"/>
    <w:rsid w:val="006D0ECF"/>
    <w:rsid w:val="006F0DE0"/>
    <w:rsid w:val="007476A1"/>
    <w:rsid w:val="0076618C"/>
    <w:rsid w:val="007A4009"/>
    <w:rsid w:val="007B2B7A"/>
    <w:rsid w:val="008131B8"/>
    <w:rsid w:val="008152E8"/>
    <w:rsid w:val="008872DE"/>
    <w:rsid w:val="008C23E9"/>
    <w:rsid w:val="00990509"/>
    <w:rsid w:val="009C3924"/>
    <w:rsid w:val="009E3FCE"/>
    <w:rsid w:val="00A31434"/>
    <w:rsid w:val="00A6332C"/>
    <w:rsid w:val="00A91088"/>
    <w:rsid w:val="00B26C6A"/>
    <w:rsid w:val="00B32740"/>
    <w:rsid w:val="00B4628A"/>
    <w:rsid w:val="00B968C9"/>
    <w:rsid w:val="00B97D42"/>
    <w:rsid w:val="00BD06C0"/>
    <w:rsid w:val="00BD41A3"/>
    <w:rsid w:val="00C2359A"/>
    <w:rsid w:val="00C57A2C"/>
    <w:rsid w:val="00CC6A47"/>
    <w:rsid w:val="00CF7C29"/>
    <w:rsid w:val="00D000B7"/>
    <w:rsid w:val="00D468EF"/>
    <w:rsid w:val="00D83509"/>
    <w:rsid w:val="00DE61C4"/>
    <w:rsid w:val="00DF597A"/>
    <w:rsid w:val="00E04148"/>
    <w:rsid w:val="00E547BC"/>
    <w:rsid w:val="00F10B9E"/>
    <w:rsid w:val="00F447B7"/>
    <w:rsid w:val="00FA774F"/>
    <w:rsid w:val="00FE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9464B"/>
  <w15:chartTrackingRefBased/>
  <w15:docId w15:val="{18893834-D6A8-F147-9237-ABEA7E155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연정 .</dc:creator>
  <cp:keywords/>
  <dc:description/>
  <cp:lastModifiedBy>조연정 .</cp:lastModifiedBy>
  <cp:revision>1</cp:revision>
  <dcterms:created xsi:type="dcterms:W3CDTF">2023-07-04T12:51:00Z</dcterms:created>
  <dcterms:modified xsi:type="dcterms:W3CDTF">2023-07-04T12:57:00Z</dcterms:modified>
</cp:coreProperties>
</file>